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8F0" w:rsidRDefault="006018F0" w:rsidP="006018F0">
      <w:pPr>
        <w:pStyle w:val="Default"/>
        <w:spacing w:after="240" w:line="281" w:lineRule="atLeast"/>
        <w:jc w:val="both"/>
        <w:rPr>
          <w:b/>
          <w:color w:val="FF0000"/>
        </w:rPr>
      </w:pPr>
      <w:r w:rsidRPr="00711B7B">
        <w:rPr>
          <w:b/>
          <w:bCs/>
          <w:color w:val="FF0000"/>
          <w:sz w:val="28"/>
          <w:szCs w:val="28"/>
        </w:rPr>
        <w:t>Pyruvate kinase is a dosage-dependent regulator of cellular amino acid homeostasis-</w:t>
      </w:r>
      <w:proofErr w:type="spellStart"/>
      <w:r w:rsidRPr="00711B7B">
        <w:rPr>
          <w:b/>
          <w:color w:val="FF0000"/>
        </w:rPr>
        <w:t>Bluemlein</w:t>
      </w:r>
      <w:proofErr w:type="spellEnd"/>
      <w:r w:rsidRPr="00711B7B">
        <w:rPr>
          <w:b/>
          <w:color w:val="FF0000"/>
        </w:rPr>
        <w:t xml:space="preserve"> et al </w:t>
      </w:r>
    </w:p>
    <w:p w:rsidR="006018F0" w:rsidRDefault="006018F0" w:rsidP="006018F0">
      <w:pPr>
        <w:pStyle w:val="Default"/>
        <w:spacing w:after="240" w:line="281" w:lineRule="atLeast"/>
        <w:jc w:val="both"/>
        <w:rPr>
          <w:b/>
        </w:rPr>
      </w:pPr>
      <w:r w:rsidRPr="00711B7B">
        <w:rPr>
          <w:b/>
          <w:color w:val="000000" w:themeColor="text1"/>
        </w:rPr>
        <w:t>Supplementary Table1</w:t>
      </w:r>
      <w:r>
        <w:rPr>
          <w:b/>
          <w:color w:val="000000" w:themeColor="text1"/>
        </w:rPr>
        <w:t xml:space="preserve">: </w:t>
      </w:r>
      <w:r>
        <w:rPr>
          <w:b/>
        </w:rPr>
        <w:t>Data supplement for Figure 2</w:t>
      </w:r>
    </w:p>
    <w:tbl>
      <w:tblPr>
        <w:tblW w:w="9482" w:type="dxa"/>
        <w:tblInd w:w="94" w:type="dxa"/>
        <w:tblLook w:val="04A0" w:firstRow="1" w:lastRow="0" w:firstColumn="1" w:lastColumn="0" w:noHBand="0" w:noVBand="1"/>
      </w:tblPr>
      <w:tblGrid>
        <w:gridCol w:w="2288"/>
        <w:gridCol w:w="655"/>
        <w:gridCol w:w="914"/>
        <w:gridCol w:w="542"/>
        <w:gridCol w:w="499"/>
        <w:gridCol w:w="216"/>
        <w:gridCol w:w="751"/>
        <w:gridCol w:w="418"/>
        <w:gridCol w:w="522"/>
        <w:gridCol w:w="952"/>
        <w:gridCol w:w="326"/>
        <w:gridCol w:w="539"/>
        <w:gridCol w:w="216"/>
        <w:gridCol w:w="249"/>
        <w:gridCol w:w="325"/>
        <w:gridCol w:w="72"/>
      </w:tblGrid>
      <w:tr w:rsidR="006018F0" w:rsidRPr="000069A2" w:rsidTr="006018F0">
        <w:trPr>
          <w:trHeight w:val="30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0069A2" w:rsidTr="006018F0">
        <w:trPr>
          <w:trHeight w:val="37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eat shock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069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V=1.LIDEYGDDFAK.2/y9 (643.3 / 1059.4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0069A2" w:rsidTr="006018F0">
        <w:trPr>
          <w:trHeight w:val="30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0069A2" w:rsidTr="006018F0">
        <w:trPr>
          <w:trHeight w:val="300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 [%]</w:t>
            </w:r>
          </w:p>
        </w:tc>
        <w:tc>
          <w:tcPr>
            <w:tcW w:w="1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 [%]</w:t>
            </w:r>
          </w:p>
        </w:tc>
        <w:tc>
          <w:tcPr>
            <w:tcW w:w="23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ed STDEV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0069A2" w:rsidTr="006018F0">
        <w:trPr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105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color w:val="000000"/>
                <w:sz w:val="20"/>
                <w:szCs w:val="20"/>
              </w:rPr>
              <w:t>9.912117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0069A2" w:rsidTr="006018F0">
        <w:trPr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color w:val="000000"/>
                <w:sz w:val="20"/>
                <w:szCs w:val="20"/>
              </w:rPr>
              <w:t>TEF-PYK-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045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7.49672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color w:val="000000"/>
                <w:sz w:val="20"/>
                <w:szCs w:val="20"/>
              </w:rPr>
              <w:t>4.257091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color w:val="000000"/>
                <w:sz w:val="20"/>
                <w:szCs w:val="20"/>
              </w:rPr>
              <w:t>10.8312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0069A2" w:rsidTr="006018F0">
        <w:trPr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color w:val="000000"/>
                <w:sz w:val="20"/>
                <w:szCs w:val="20"/>
              </w:rPr>
              <w:t>TEF-PYK-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085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86.30616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color w:val="000000"/>
                <w:sz w:val="20"/>
                <w:szCs w:val="20"/>
              </w:rPr>
              <w:t>8.008962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color w:val="000000"/>
                <w:sz w:val="20"/>
                <w:szCs w:val="20"/>
              </w:rPr>
              <w:t>10.2556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0069A2" w:rsidTr="006018F0">
        <w:trPr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color w:val="000000"/>
                <w:sz w:val="20"/>
                <w:szCs w:val="20"/>
              </w:rPr>
              <w:t>CYK-PYK -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042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6.80805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color w:val="000000"/>
                <w:sz w:val="20"/>
                <w:szCs w:val="20"/>
              </w:rPr>
              <w:t>4.01938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color w:val="000000"/>
                <w:sz w:val="20"/>
                <w:szCs w:val="20"/>
              </w:rPr>
              <w:t>10.653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0069A2" w:rsidTr="006018F0">
        <w:trPr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color w:val="000000"/>
                <w:sz w:val="20"/>
                <w:szCs w:val="20"/>
              </w:rPr>
              <w:t>CYK-PYK-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082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8.38334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color w:val="000000"/>
                <w:sz w:val="20"/>
                <w:szCs w:val="20"/>
              </w:rPr>
              <w:t>7.71861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069A2">
              <w:rPr>
                <w:rFonts w:eastAsia="Times New Roman" w:cs="Times New Roman"/>
                <w:color w:val="000000"/>
                <w:sz w:val="20"/>
                <w:szCs w:val="20"/>
              </w:rPr>
              <w:t>11.1513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0069A2" w:rsidTr="006018F0">
        <w:trPr>
          <w:trHeight w:val="30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0069A2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18F0" w:rsidRPr="00933009" w:rsidTr="006018F0">
        <w:trPr>
          <w:gridAfter w:val="1"/>
          <w:wAfter w:w="72" w:type="dxa"/>
          <w:trHeight w:val="300"/>
        </w:trPr>
        <w:tc>
          <w:tcPr>
            <w:tcW w:w="4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18F0" w:rsidRPr="00933009" w:rsidTr="006018F0">
        <w:trPr>
          <w:gridAfter w:val="2"/>
          <w:wAfter w:w="397" w:type="dxa"/>
          <w:trHeight w:val="375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eat shock SV=1.LIDEYGDDFAK.2/y9 (643.3 / 1059.4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933009" w:rsidTr="006018F0">
        <w:trPr>
          <w:gridAfter w:val="2"/>
          <w:wAfter w:w="397" w:type="dxa"/>
          <w:trHeight w:val="300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933009" w:rsidTr="006018F0">
        <w:trPr>
          <w:gridAfter w:val="2"/>
          <w:wAfter w:w="397" w:type="dxa"/>
          <w:trHeight w:val="300"/>
        </w:trPr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 [%]</w:t>
            </w:r>
          </w:p>
        </w:tc>
        <w:tc>
          <w:tcPr>
            <w:tcW w:w="1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 [%]</w:t>
            </w:r>
          </w:p>
        </w:tc>
        <w:tc>
          <w:tcPr>
            <w:tcW w:w="28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ed STDEV</w:t>
            </w:r>
          </w:p>
        </w:tc>
      </w:tr>
      <w:tr w:rsidR="006018F0" w:rsidRPr="00933009" w:rsidTr="006018F0">
        <w:trPr>
          <w:gridAfter w:val="2"/>
          <w:wAfter w:w="397" w:type="dxa"/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028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color w:val="000000"/>
                <w:sz w:val="20"/>
                <w:szCs w:val="20"/>
              </w:rPr>
              <w:t>9.868413</w:t>
            </w:r>
          </w:p>
        </w:tc>
        <w:tc>
          <w:tcPr>
            <w:tcW w:w="25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933009" w:rsidTr="006018F0">
        <w:trPr>
          <w:gridAfter w:val="2"/>
          <w:wAfter w:w="397" w:type="dxa"/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color w:val="000000"/>
                <w:sz w:val="20"/>
                <w:szCs w:val="20"/>
              </w:rPr>
              <w:t>TEF-PYK-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030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8.15054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color w:val="000000"/>
                <w:sz w:val="20"/>
                <w:szCs w:val="20"/>
              </w:rPr>
              <w:t>10.55109</w:t>
            </w:r>
          </w:p>
        </w:tc>
        <w:tc>
          <w:tcPr>
            <w:tcW w:w="25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color w:val="000000"/>
                <w:sz w:val="20"/>
                <w:szCs w:val="20"/>
              </w:rPr>
              <w:t>14.5926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933009" w:rsidTr="006018F0">
        <w:trPr>
          <w:gridAfter w:val="2"/>
          <w:wAfter w:w="397" w:type="dxa"/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color w:val="000000"/>
                <w:sz w:val="20"/>
                <w:szCs w:val="20"/>
              </w:rPr>
              <w:t>TEF-PYK-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019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7.03355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color w:val="000000"/>
                <w:sz w:val="20"/>
                <w:szCs w:val="20"/>
              </w:rPr>
              <w:t>6.593009</w:t>
            </w:r>
          </w:p>
        </w:tc>
        <w:tc>
          <w:tcPr>
            <w:tcW w:w="25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color w:val="000000"/>
                <w:sz w:val="20"/>
                <w:szCs w:val="20"/>
              </w:rPr>
              <w:t>12.7171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933009" w:rsidTr="006018F0">
        <w:trPr>
          <w:gridAfter w:val="2"/>
          <w:wAfter w:w="397" w:type="dxa"/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color w:val="000000"/>
                <w:sz w:val="20"/>
                <w:szCs w:val="20"/>
              </w:rPr>
              <w:t>CYK-PYK -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0219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89.49208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color w:val="000000"/>
                <w:sz w:val="20"/>
                <w:szCs w:val="20"/>
              </w:rPr>
              <w:t>7.519094</w:t>
            </w:r>
          </w:p>
        </w:tc>
        <w:tc>
          <w:tcPr>
            <w:tcW w:w="25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color w:val="000000"/>
                <w:sz w:val="20"/>
                <w:szCs w:val="20"/>
              </w:rPr>
              <w:t>10.8055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933009" w:rsidTr="006018F0">
        <w:trPr>
          <w:gridAfter w:val="2"/>
          <w:wAfter w:w="397" w:type="dxa"/>
          <w:trHeight w:val="300"/>
        </w:trPr>
        <w:tc>
          <w:tcPr>
            <w:tcW w:w="2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color w:val="000000"/>
                <w:sz w:val="20"/>
                <w:szCs w:val="20"/>
              </w:rPr>
              <w:t>CYK-PYK-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color w:val="000000"/>
                <w:sz w:val="20"/>
                <w:szCs w:val="20"/>
              </w:rPr>
              <w:t>0.0039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D44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86.36692</w:t>
            </w:r>
          </w:p>
        </w:tc>
        <w:tc>
          <w:tcPr>
            <w:tcW w:w="13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color w:val="000000"/>
                <w:sz w:val="20"/>
                <w:szCs w:val="20"/>
              </w:rPr>
              <w:t>13.52013</w:t>
            </w:r>
          </w:p>
        </w:tc>
        <w:tc>
          <w:tcPr>
            <w:tcW w:w="25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33009">
              <w:rPr>
                <w:rFonts w:eastAsia="Times New Roman" w:cs="Times New Roman"/>
                <w:color w:val="000000"/>
                <w:sz w:val="20"/>
                <w:szCs w:val="20"/>
              </w:rPr>
              <w:t>17.7665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933009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018F0" w:rsidRDefault="006018F0" w:rsidP="006018F0"/>
    <w:p w:rsidR="006018F0" w:rsidRDefault="006018F0" w:rsidP="006018F0"/>
    <w:tbl>
      <w:tblPr>
        <w:tblW w:w="9158" w:type="dxa"/>
        <w:tblInd w:w="94" w:type="dxa"/>
        <w:tblLook w:val="04A0" w:firstRow="1" w:lastRow="0" w:firstColumn="1" w:lastColumn="0" w:noHBand="0" w:noVBand="1"/>
      </w:tblPr>
      <w:tblGrid>
        <w:gridCol w:w="2416"/>
        <w:gridCol w:w="812"/>
        <w:gridCol w:w="967"/>
        <w:gridCol w:w="1078"/>
        <w:gridCol w:w="1268"/>
        <w:gridCol w:w="2384"/>
        <w:gridCol w:w="236"/>
      </w:tblGrid>
      <w:tr w:rsidR="006018F0" w:rsidRPr="003D44F6" w:rsidTr="006018F0">
        <w:trPr>
          <w:trHeight w:val="375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denylosuc</w:t>
            </w:r>
            <w:proofErr w:type="spellEnd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yase</w:t>
            </w:r>
            <w:proofErr w:type="spellEnd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SV=1.DVNNALQPFQK.2/y6 (637.3 / 760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3D44F6" w:rsidTr="006018F0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3D44F6" w:rsidTr="006018F0">
        <w:trPr>
          <w:trHeight w:val="300"/>
        </w:trPr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 [%]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 [%]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ed STDEV</w:t>
            </w:r>
          </w:p>
        </w:tc>
      </w:tr>
      <w:tr w:rsidR="006018F0" w:rsidRPr="003D44F6" w:rsidTr="006018F0">
        <w:trPr>
          <w:trHeight w:val="300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5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0.86125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3D44F6" w:rsidTr="006018F0">
        <w:trPr>
          <w:trHeight w:val="300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3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21.7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6.76656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2.201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3D44F6" w:rsidTr="006018F0">
        <w:trPr>
          <w:trHeight w:val="300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0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14.396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.73048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5.7610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3D44F6" w:rsidTr="006018F0">
        <w:trPr>
          <w:trHeight w:val="300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 -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0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5.325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.82435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.4394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3D44F6" w:rsidTr="006018F0">
        <w:trPr>
          <w:trHeight w:val="300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-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10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8.6427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0.2199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0.587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018F0" w:rsidRDefault="006018F0" w:rsidP="006018F0"/>
    <w:p w:rsidR="006018F0" w:rsidRDefault="006018F0" w:rsidP="006018F0"/>
    <w:tbl>
      <w:tblPr>
        <w:tblW w:w="9486" w:type="dxa"/>
        <w:tblInd w:w="90" w:type="dxa"/>
        <w:tblLook w:val="04A0" w:firstRow="1" w:lastRow="0" w:firstColumn="1" w:lastColumn="0" w:noHBand="0" w:noVBand="1"/>
      </w:tblPr>
      <w:tblGrid>
        <w:gridCol w:w="2278"/>
        <w:gridCol w:w="990"/>
        <w:gridCol w:w="1000"/>
        <w:gridCol w:w="995"/>
        <w:gridCol w:w="1276"/>
        <w:gridCol w:w="2007"/>
        <w:gridCol w:w="940"/>
      </w:tblGrid>
      <w:tr w:rsidR="006018F0" w:rsidRPr="003D44F6" w:rsidTr="006018F0">
        <w:trPr>
          <w:trHeight w:val="375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enylosuc</w:t>
            </w:r>
            <w:proofErr w:type="spellEnd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yase</w:t>
            </w:r>
            <w:proofErr w:type="spellEnd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SV=1.VTELLGFDK.2/y6 (511.3 / 69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3D44F6" w:rsidTr="006018F0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3D44F6" w:rsidTr="006018F0">
        <w:trPr>
          <w:trHeight w:val="30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 [%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 [%]</w:t>
            </w:r>
          </w:p>
        </w:tc>
        <w:tc>
          <w:tcPr>
            <w:tcW w:w="2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ed STDEV</w:t>
            </w:r>
          </w:p>
        </w:tc>
      </w:tr>
      <w:tr w:rsidR="006018F0" w:rsidRPr="003D44F6" w:rsidTr="006018F0">
        <w:trPr>
          <w:trHeight w:val="30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195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60.833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3D44F6" w:rsidTr="006018F0">
        <w:trPr>
          <w:trHeight w:val="30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08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15.66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.74928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60.88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3D44F6" w:rsidTr="006018F0">
        <w:trPr>
          <w:trHeight w:val="30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75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51.16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3.4982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5.725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3D44F6" w:rsidTr="006018F0">
        <w:trPr>
          <w:trHeight w:val="30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 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08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11.68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.6878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5.729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3D44F6" w:rsidTr="006018F0">
        <w:trPr>
          <w:trHeight w:val="30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13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5.23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0.53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38.59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3D44F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018F0" w:rsidRDefault="006018F0" w:rsidP="006018F0"/>
    <w:tbl>
      <w:tblPr>
        <w:tblW w:w="9482" w:type="dxa"/>
        <w:tblInd w:w="94" w:type="dxa"/>
        <w:tblLook w:val="04A0" w:firstRow="1" w:lastRow="0" w:firstColumn="1" w:lastColumn="0" w:noHBand="0" w:noVBand="1"/>
      </w:tblPr>
      <w:tblGrid>
        <w:gridCol w:w="2522"/>
        <w:gridCol w:w="821"/>
        <w:gridCol w:w="1036"/>
        <w:gridCol w:w="1045"/>
        <w:gridCol w:w="1267"/>
        <w:gridCol w:w="1287"/>
        <w:gridCol w:w="759"/>
        <w:gridCol w:w="759"/>
      </w:tblGrid>
      <w:tr w:rsidR="006018F0" w:rsidRPr="00512CB2" w:rsidTr="006018F0">
        <w:trPr>
          <w:trHeight w:val="37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DL)-</w:t>
            </w:r>
            <w:proofErr w:type="spellStart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lyce</w:t>
            </w:r>
            <w:proofErr w:type="spellEnd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1 SV=3.YGEHSIEVPGAVK.3/y5 (462.6 / 471.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512CB2" w:rsidTr="006018F0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512CB2" w:rsidTr="006018F0">
        <w:trPr>
          <w:trHeight w:val="300"/>
        </w:trPr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 [%]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 [%]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ed STDEV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512CB2" w:rsidTr="006018F0">
        <w:trPr>
          <w:trHeight w:val="300"/>
        </w:trPr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555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4.983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512CB2" w:rsidTr="006018F0">
        <w:trPr>
          <w:trHeight w:val="300"/>
        </w:trPr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227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20.606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8.418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7.505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512CB2" w:rsidTr="006018F0">
        <w:trPr>
          <w:trHeight w:val="300"/>
        </w:trPr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TEF-PYK-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831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62.486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6.7353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5.8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512CB2" w:rsidTr="006018F0">
        <w:trPr>
          <w:trHeight w:val="300"/>
        </w:trPr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 -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933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84.99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7.5658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5.8231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512CB2" w:rsidTr="006018F0">
        <w:trPr>
          <w:trHeight w:val="300"/>
        </w:trPr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-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431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94.920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34.939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2.53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12CB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018F0" w:rsidRDefault="006018F0" w:rsidP="006018F0"/>
    <w:tbl>
      <w:tblPr>
        <w:tblW w:w="9486" w:type="dxa"/>
        <w:tblInd w:w="90" w:type="dxa"/>
        <w:tblLook w:val="04A0" w:firstRow="1" w:lastRow="0" w:firstColumn="1" w:lastColumn="0" w:noHBand="0" w:noVBand="1"/>
      </w:tblPr>
      <w:tblGrid>
        <w:gridCol w:w="2901"/>
        <w:gridCol w:w="705"/>
        <w:gridCol w:w="1370"/>
        <w:gridCol w:w="1048"/>
        <w:gridCol w:w="1243"/>
        <w:gridCol w:w="1397"/>
        <w:gridCol w:w="584"/>
        <w:gridCol w:w="257"/>
      </w:tblGrid>
      <w:tr w:rsidR="006018F0" w:rsidRPr="0017177A" w:rsidTr="006018F0">
        <w:trPr>
          <w:trHeight w:val="375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DL)-</w:t>
            </w:r>
            <w:proofErr w:type="spellStart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lyce</w:t>
            </w:r>
            <w:proofErr w:type="spellEnd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1 SV=3.VVVFEDAPAGIAAGK.2/y11 (722.4 / 999.5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17177A" w:rsidTr="006018F0">
        <w:trPr>
          <w:trHeight w:val="30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17177A" w:rsidTr="006018F0">
        <w:trPr>
          <w:trHeight w:val="300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 [%]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 [%]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ed STDEV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17177A" w:rsidTr="006018F0">
        <w:trPr>
          <w:trHeight w:val="30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487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5.337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17177A" w:rsidTr="006018F0">
        <w:trPr>
          <w:trHeight w:val="30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33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36.9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7.25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8.295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17177A" w:rsidTr="006018F0">
        <w:trPr>
          <w:trHeight w:val="30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282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69.60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4.66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5.278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17177A" w:rsidTr="006018F0">
        <w:trPr>
          <w:trHeight w:val="30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 -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114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24.257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5.938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9.0446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17177A" w:rsidTr="006018F0">
        <w:trPr>
          <w:trHeight w:val="30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-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536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96.550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7.9024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7.5180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17177A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018F0" w:rsidRDefault="006018F0" w:rsidP="006018F0"/>
    <w:tbl>
      <w:tblPr>
        <w:tblW w:w="8378" w:type="dxa"/>
        <w:tblInd w:w="94" w:type="dxa"/>
        <w:tblLook w:val="04A0" w:firstRow="1" w:lastRow="0" w:firstColumn="1" w:lastColumn="0" w:noHBand="0" w:noVBand="1"/>
      </w:tblPr>
      <w:tblGrid>
        <w:gridCol w:w="2250"/>
        <w:gridCol w:w="1025"/>
        <w:gridCol w:w="1134"/>
        <w:gridCol w:w="1134"/>
        <w:gridCol w:w="1134"/>
        <w:gridCol w:w="1443"/>
        <w:gridCol w:w="258"/>
      </w:tblGrid>
      <w:tr w:rsidR="006018F0" w:rsidRPr="00A62417" w:rsidTr="006018F0">
        <w:trPr>
          <w:trHeight w:val="37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osphogly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erate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utase</w:t>
            </w:r>
            <w:proofErr w:type="spellEnd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SV=3.AIQTANIALEK.2/y7 (586.3 / 758.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A62417" w:rsidTr="006018F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A62417" w:rsidTr="006018F0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 [%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 [%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ed STDEV</w:t>
            </w:r>
          </w:p>
        </w:tc>
      </w:tr>
      <w:tr w:rsidR="006018F0" w:rsidRPr="00A62417" w:rsidTr="006018F0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57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5.5526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A62417" w:rsidTr="006018F0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57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22.37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5.5689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7.179239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A62417" w:rsidTr="006018F0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49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45.69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.7832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5.611415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A62417" w:rsidTr="006018F0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 -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47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73.2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.6146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.22745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A62417" w:rsidTr="006018F0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-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244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42.4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3.5969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0.0919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A62417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018F0" w:rsidRDefault="006018F0" w:rsidP="006018F0"/>
    <w:p w:rsidR="006018F0" w:rsidRDefault="006018F0" w:rsidP="006018F0"/>
    <w:tbl>
      <w:tblPr>
        <w:tblW w:w="8570" w:type="dxa"/>
        <w:tblInd w:w="90" w:type="dxa"/>
        <w:tblLook w:val="04A0" w:firstRow="1" w:lastRow="0" w:firstColumn="1" w:lastColumn="0" w:noHBand="0" w:noVBand="1"/>
      </w:tblPr>
      <w:tblGrid>
        <w:gridCol w:w="2792"/>
        <w:gridCol w:w="960"/>
        <w:gridCol w:w="960"/>
        <w:gridCol w:w="979"/>
        <w:gridCol w:w="978"/>
        <w:gridCol w:w="977"/>
        <w:gridCol w:w="960"/>
      </w:tblGrid>
      <w:tr w:rsidR="006018F0" w:rsidRPr="00B55A3D" w:rsidTr="006018F0">
        <w:trPr>
          <w:trHeight w:val="37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hosphogly</w:t>
            </w:r>
            <w:proofErr w:type="spellEnd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utase</w:t>
            </w:r>
            <w:proofErr w:type="spellEnd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SV=3.VYPDVLYTSK.2/y8 (592.8 / 92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55A3D" w:rsidTr="006018F0">
        <w:trPr>
          <w:trHeight w:val="300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55A3D" w:rsidTr="006018F0">
        <w:trPr>
          <w:trHeight w:val="300"/>
        </w:trPr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 [%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 [%]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ed STDEV</w:t>
            </w:r>
          </w:p>
        </w:tc>
      </w:tr>
      <w:tr w:rsidR="006018F0" w:rsidRPr="00B55A3D" w:rsidTr="006018F0">
        <w:trPr>
          <w:trHeight w:val="300"/>
        </w:trPr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20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0.67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55A3D" w:rsidTr="006018F0">
        <w:trPr>
          <w:trHeight w:val="300"/>
        </w:trPr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7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15.568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3.810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1.17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55A3D" w:rsidTr="006018F0">
        <w:trPr>
          <w:trHeight w:val="300"/>
        </w:trPr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9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51.813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5.163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.73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55A3D" w:rsidTr="006018F0">
        <w:trPr>
          <w:trHeight w:val="300"/>
        </w:trPr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 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9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69.19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.995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.504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55A3D" w:rsidTr="006018F0">
        <w:trPr>
          <w:trHeight w:val="300"/>
        </w:trPr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46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30.465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4.49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1.0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55A3D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018F0" w:rsidRDefault="006018F0" w:rsidP="006018F0"/>
    <w:p w:rsidR="006018F0" w:rsidRDefault="006018F0" w:rsidP="006018F0"/>
    <w:tbl>
      <w:tblPr>
        <w:tblW w:w="8745" w:type="dxa"/>
        <w:tblInd w:w="94" w:type="dxa"/>
        <w:tblLook w:val="04A0" w:firstRow="1" w:lastRow="0" w:firstColumn="1" w:lastColumn="0" w:noHBand="0" w:noVBand="1"/>
      </w:tblPr>
      <w:tblGrid>
        <w:gridCol w:w="2975"/>
        <w:gridCol w:w="960"/>
        <w:gridCol w:w="960"/>
        <w:gridCol w:w="979"/>
        <w:gridCol w:w="977"/>
        <w:gridCol w:w="977"/>
        <w:gridCol w:w="960"/>
      </w:tblGrid>
      <w:tr w:rsidR="006018F0" w:rsidRPr="00E26792" w:rsidTr="006018F0">
        <w:trPr>
          <w:trHeight w:val="375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nolase</w:t>
            </w:r>
            <w:proofErr w:type="spellEnd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2 SV=2.VNQIGTLSESIK.2/y8 (644.9 / 83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E26792" w:rsidTr="006018F0">
        <w:trPr>
          <w:trHeight w:val="30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E26792" w:rsidTr="006018F0">
        <w:trPr>
          <w:trHeight w:val="300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 [%]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 [%]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ed STDEV</w:t>
            </w:r>
          </w:p>
        </w:tc>
      </w:tr>
      <w:tr w:rsidR="006018F0" w:rsidRPr="00E26792" w:rsidTr="006018F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71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7.803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E26792" w:rsidTr="006018F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39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12.511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.244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8.667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E26792" w:rsidTr="006018F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45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41.38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.991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5.167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E26792" w:rsidTr="006018F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 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34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63.97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3.746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.205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E26792" w:rsidTr="006018F0">
        <w:trPr>
          <w:trHeight w:val="30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.99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254.06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32.59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3.03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E26792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018F0" w:rsidRDefault="006018F0" w:rsidP="006018F0"/>
    <w:p w:rsidR="006018F0" w:rsidRDefault="006018F0" w:rsidP="006018F0"/>
    <w:p w:rsidR="006018F0" w:rsidRDefault="006018F0" w:rsidP="006018F0"/>
    <w:p w:rsidR="006018F0" w:rsidRDefault="006018F0" w:rsidP="006018F0"/>
    <w:tbl>
      <w:tblPr>
        <w:tblW w:w="8379" w:type="dxa"/>
        <w:tblInd w:w="90" w:type="dxa"/>
        <w:tblLook w:val="04A0" w:firstRow="1" w:lastRow="0" w:firstColumn="1" w:lastColumn="0" w:noHBand="0" w:noVBand="1"/>
      </w:tblPr>
      <w:tblGrid>
        <w:gridCol w:w="2952"/>
        <w:gridCol w:w="960"/>
        <w:gridCol w:w="960"/>
        <w:gridCol w:w="979"/>
        <w:gridCol w:w="978"/>
        <w:gridCol w:w="1550"/>
      </w:tblGrid>
      <w:tr w:rsidR="006018F0" w:rsidRPr="00201836" w:rsidTr="006018F0">
        <w:trPr>
          <w:trHeight w:val="375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Enolase</w:t>
            </w:r>
            <w:proofErr w:type="spellEnd"/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2 SV=2.PLYQHLADLSK.2/y7 (642.8 / 78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201836" w:rsidTr="006018F0">
        <w:trPr>
          <w:trHeight w:val="300"/>
        </w:trPr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201836" w:rsidTr="006018F0">
        <w:trPr>
          <w:trHeight w:val="300"/>
        </w:trPr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 [%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 [%]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ed STDEV</w:t>
            </w:r>
          </w:p>
        </w:tc>
      </w:tr>
      <w:tr w:rsidR="006018F0" w:rsidRPr="00201836" w:rsidTr="006018F0">
        <w:trPr>
          <w:trHeight w:val="300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485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4.612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201836" w:rsidTr="006018F0">
        <w:trPr>
          <w:trHeight w:val="300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669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12.074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0.166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3.17966</w:t>
            </w:r>
          </w:p>
        </w:tc>
      </w:tr>
      <w:tr w:rsidR="006018F0" w:rsidRPr="00201836" w:rsidTr="006018F0">
        <w:trPr>
          <w:trHeight w:val="300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580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58.77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7.477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1.09402</w:t>
            </w:r>
          </w:p>
        </w:tc>
      </w:tr>
      <w:tr w:rsidR="006018F0" w:rsidRPr="00201836" w:rsidTr="006018F0">
        <w:trPr>
          <w:trHeight w:val="300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 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317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58.488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9.5531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2.55027</w:t>
            </w:r>
          </w:p>
        </w:tc>
      </w:tr>
      <w:tr w:rsidR="006018F0" w:rsidRPr="00201836" w:rsidTr="006018F0">
        <w:trPr>
          <w:trHeight w:val="300"/>
        </w:trPr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1101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075DBA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98.597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33.18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201836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7.76139</w:t>
            </w:r>
          </w:p>
        </w:tc>
      </w:tr>
    </w:tbl>
    <w:p w:rsidR="006018F0" w:rsidRDefault="006018F0" w:rsidP="006018F0"/>
    <w:p w:rsidR="006018F0" w:rsidRDefault="006018F0" w:rsidP="006018F0"/>
    <w:tbl>
      <w:tblPr>
        <w:tblW w:w="9486" w:type="dxa"/>
        <w:tblInd w:w="90" w:type="dxa"/>
        <w:tblLook w:val="04A0" w:firstRow="1" w:lastRow="0" w:firstColumn="1" w:lastColumn="0" w:noHBand="0" w:noVBand="1"/>
      </w:tblPr>
      <w:tblGrid>
        <w:gridCol w:w="2808"/>
        <w:gridCol w:w="841"/>
        <w:gridCol w:w="1036"/>
        <w:gridCol w:w="1215"/>
        <w:gridCol w:w="1064"/>
        <w:gridCol w:w="829"/>
        <w:gridCol w:w="216"/>
        <w:gridCol w:w="635"/>
        <w:gridCol w:w="842"/>
      </w:tblGrid>
      <w:tr w:rsidR="006018F0" w:rsidRPr="00B337B5" w:rsidTr="006018F0">
        <w:trPr>
          <w:trHeight w:val="375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mall COPII SV=1.SALGLLNTTGSQR.2/y7 (659.4 / 763.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337B5" w:rsidTr="006018F0">
        <w:trPr>
          <w:trHeight w:val="30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337B5" w:rsidTr="006018F0">
        <w:trPr>
          <w:trHeight w:val="300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 [%]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 [%]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ed STDEV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337B5" w:rsidTr="006018F0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13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5.8220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337B5" w:rsidTr="006018F0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84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62.1676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9.81109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2.347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337B5" w:rsidTr="006018F0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39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9.9876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.525651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9.420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337B5" w:rsidTr="006018F0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 -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39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67.8999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.57301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3.169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337B5" w:rsidTr="006018F0">
        <w:trPr>
          <w:trHeight w:val="300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-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6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7.6152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6.957942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1.2126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018F0" w:rsidRDefault="006018F0" w:rsidP="006018F0"/>
    <w:p w:rsidR="006018F0" w:rsidRDefault="006018F0" w:rsidP="006018F0"/>
    <w:p w:rsidR="006018F0" w:rsidRDefault="006018F0" w:rsidP="006018F0"/>
    <w:p w:rsidR="006018F0" w:rsidRDefault="006018F0" w:rsidP="006018F0"/>
    <w:tbl>
      <w:tblPr>
        <w:tblW w:w="8353" w:type="dxa"/>
        <w:tblInd w:w="90" w:type="dxa"/>
        <w:tblLook w:val="04A0" w:firstRow="1" w:lastRow="0" w:firstColumn="1" w:lastColumn="0" w:noHBand="0" w:noVBand="1"/>
      </w:tblPr>
      <w:tblGrid>
        <w:gridCol w:w="2945"/>
        <w:gridCol w:w="960"/>
        <w:gridCol w:w="960"/>
        <w:gridCol w:w="979"/>
        <w:gridCol w:w="978"/>
        <w:gridCol w:w="1550"/>
      </w:tblGrid>
      <w:tr w:rsidR="006018F0" w:rsidRPr="00B337B5" w:rsidTr="006018F0">
        <w:trPr>
          <w:trHeight w:val="375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mall COPII SV=1.LLFLGLDNAGK.2/y7 (580.8 / 67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337B5" w:rsidTr="006018F0">
        <w:trPr>
          <w:trHeight w:val="300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337B5" w:rsidTr="006018F0">
        <w:trPr>
          <w:trHeight w:val="300"/>
        </w:trPr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 [%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 [%]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ed STDEV</w:t>
            </w:r>
          </w:p>
        </w:tc>
      </w:tr>
      <w:tr w:rsidR="006018F0" w:rsidRPr="00B337B5" w:rsidTr="006018F0">
        <w:trPr>
          <w:trHeight w:val="300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1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0.5428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B337B5" w:rsidTr="006018F0">
        <w:trPr>
          <w:trHeight w:val="300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65.1099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6.9475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3.14886</w:t>
            </w:r>
          </w:p>
        </w:tc>
      </w:tr>
      <w:tr w:rsidR="006018F0" w:rsidRPr="00B337B5" w:rsidTr="006018F0">
        <w:trPr>
          <w:trHeight w:val="300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8.2036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3.3056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2.68414</w:t>
            </w:r>
          </w:p>
        </w:tc>
      </w:tr>
      <w:tr w:rsidR="006018F0" w:rsidRPr="00B337B5" w:rsidTr="006018F0">
        <w:trPr>
          <w:trHeight w:val="300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 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0.2258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5.8168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9.412271</w:t>
            </w:r>
          </w:p>
        </w:tc>
      </w:tr>
      <w:tr w:rsidR="006018F0" w:rsidRPr="00B337B5" w:rsidTr="006018F0">
        <w:trPr>
          <w:trHeight w:val="300"/>
        </w:trPr>
        <w:tc>
          <w:tcPr>
            <w:tcW w:w="2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3.1200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0.211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B337B5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2.72113</w:t>
            </w:r>
          </w:p>
        </w:tc>
      </w:tr>
    </w:tbl>
    <w:p w:rsidR="006018F0" w:rsidRDefault="006018F0" w:rsidP="006018F0"/>
    <w:tbl>
      <w:tblPr>
        <w:tblW w:w="8387" w:type="dxa"/>
        <w:tblInd w:w="94" w:type="dxa"/>
        <w:tblLook w:val="04A0" w:firstRow="1" w:lastRow="0" w:firstColumn="1" w:lastColumn="0" w:noHBand="0" w:noVBand="1"/>
      </w:tblPr>
      <w:tblGrid>
        <w:gridCol w:w="2995"/>
        <w:gridCol w:w="960"/>
        <w:gridCol w:w="960"/>
        <w:gridCol w:w="979"/>
        <w:gridCol w:w="977"/>
        <w:gridCol w:w="1542"/>
      </w:tblGrid>
      <w:tr w:rsidR="006018F0" w:rsidRPr="00501051" w:rsidTr="006018F0">
        <w:trPr>
          <w:trHeight w:val="375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TP-depend molecular SV=4.AELINNLGTIAK.2/y8 (628.9 / 83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501051" w:rsidTr="006018F0">
        <w:trPr>
          <w:trHeight w:val="30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501051" w:rsidTr="006018F0">
        <w:trPr>
          <w:trHeight w:val="300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 [%]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 [%]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ed STDEV</w:t>
            </w:r>
          </w:p>
        </w:tc>
      </w:tr>
      <w:tr w:rsidR="006018F0" w:rsidRPr="00501051" w:rsidTr="006018F0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9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2.992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501051" w:rsidTr="006018F0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68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69.4264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9.76137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9.14359</w:t>
            </w:r>
          </w:p>
        </w:tc>
      </w:tr>
      <w:tr w:rsidR="006018F0" w:rsidRPr="00501051" w:rsidTr="006018F0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35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0.3795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5.03298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7.24781</w:t>
            </w:r>
          </w:p>
        </w:tc>
      </w:tr>
      <w:tr w:rsidR="006018F0" w:rsidRPr="00501051" w:rsidTr="006018F0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 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2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62.1081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.9202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1.0413</w:t>
            </w:r>
          </w:p>
        </w:tc>
      </w:tr>
      <w:tr w:rsidR="006018F0" w:rsidRPr="00501051" w:rsidTr="006018F0">
        <w:trPr>
          <w:trHeight w:val="300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8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0.4826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1.7636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7.33982</w:t>
            </w:r>
          </w:p>
        </w:tc>
      </w:tr>
    </w:tbl>
    <w:p w:rsidR="006018F0" w:rsidRDefault="006018F0" w:rsidP="006018F0"/>
    <w:tbl>
      <w:tblPr>
        <w:tblW w:w="8192" w:type="dxa"/>
        <w:tblInd w:w="90" w:type="dxa"/>
        <w:tblLook w:val="04A0" w:firstRow="1" w:lastRow="0" w:firstColumn="1" w:lastColumn="0" w:noHBand="0" w:noVBand="1"/>
      </w:tblPr>
      <w:tblGrid>
        <w:gridCol w:w="2784"/>
        <w:gridCol w:w="960"/>
        <w:gridCol w:w="960"/>
        <w:gridCol w:w="979"/>
        <w:gridCol w:w="978"/>
        <w:gridCol w:w="1550"/>
      </w:tblGrid>
      <w:tr w:rsidR="006018F0" w:rsidRPr="00501051" w:rsidTr="006018F0">
        <w:trPr>
          <w:trHeight w:val="375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TP-depend molecular SV=4.NIYYITGESLK.2/y9 (650.8 / 107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501051" w:rsidTr="006018F0">
        <w:trPr>
          <w:trHeight w:val="30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501051" w:rsidTr="006018F0">
        <w:trPr>
          <w:trHeight w:val="300"/>
        </w:trPr>
        <w:tc>
          <w:tcPr>
            <w:tcW w:w="2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V [%]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DEV [%]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rrected STDEV</w:t>
            </w:r>
          </w:p>
        </w:tc>
      </w:tr>
      <w:tr w:rsidR="006018F0" w:rsidRPr="00501051" w:rsidTr="006018F0">
        <w:trPr>
          <w:trHeight w:val="300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BY4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2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9.1284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018F0" w:rsidRPr="00501051" w:rsidTr="006018F0">
        <w:trPr>
          <w:trHeight w:val="300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TEF-PYK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1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68.048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7.4430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4.24665</w:t>
            </w:r>
          </w:p>
        </w:tc>
      </w:tr>
      <w:tr w:rsidR="006018F0" w:rsidRPr="00501051" w:rsidTr="006018F0">
        <w:trPr>
          <w:trHeight w:val="300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TEF-PYK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51.8219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4.0359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3.42734</w:t>
            </w:r>
          </w:p>
        </w:tc>
      </w:tr>
      <w:tr w:rsidR="006018F0" w:rsidRPr="00501051" w:rsidTr="006018F0">
        <w:trPr>
          <w:trHeight w:val="300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 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0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69.3847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2695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7.797809</w:t>
            </w:r>
          </w:p>
        </w:tc>
      </w:tr>
      <w:tr w:rsidR="006018F0" w:rsidRPr="00501051" w:rsidTr="006018F0">
        <w:trPr>
          <w:trHeight w:val="300"/>
        </w:trPr>
        <w:tc>
          <w:tcPr>
            <w:tcW w:w="27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CYK-PYK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0.04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6.5186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17.54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F0" w:rsidRPr="00501051" w:rsidRDefault="006018F0" w:rsidP="006018F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77D5">
              <w:rPr>
                <w:rFonts w:eastAsia="Times New Roman" w:cs="Times New Roman"/>
                <w:color w:val="000000"/>
                <w:sz w:val="20"/>
                <w:szCs w:val="20"/>
              </w:rPr>
              <w:t>22.93823</w:t>
            </w:r>
          </w:p>
        </w:tc>
      </w:tr>
    </w:tbl>
    <w:p w:rsidR="006018F0" w:rsidRDefault="006018F0"/>
    <w:p w:rsidR="006018F0" w:rsidRDefault="00386F50">
      <w:r w:rsidRPr="009A35C4">
        <w:rPr>
          <w:b/>
        </w:rPr>
        <w:t>Suppl. Table 2: Amino acid levels in BY4741 and yeast strains with low PK activity.</w:t>
      </w:r>
      <w:r>
        <w:t xml:space="preserve"> Values are given relative to the concentration of </w:t>
      </w:r>
      <w:r>
        <w:br/>
        <w:t xml:space="preserve">BY4741. n=3 for each measurement, </w:t>
      </w:r>
      <w:proofErr w:type="spellStart"/>
      <w:proofErr w:type="gramStart"/>
      <w:r>
        <w:t>Stdev</w:t>
      </w:r>
      <w:proofErr w:type="spellEnd"/>
      <w:r>
        <w:t xml:space="preserve"> :</w:t>
      </w:r>
      <w:proofErr w:type="gramEnd"/>
      <w:r>
        <w:t xml:space="preserve"> Standard deviation, </w:t>
      </w:r>
      <w:proofErr w:type="spellStart"/>
      <w:r>
        <w:t>TTest</w:t>
      </w:r>
      <w:proofErr w:type="spellEnd"/>
      <w:r>
        <w:t xml:space="preserve">, 2 tailed </w:t>
      </w:r>
      <w:proofErr w:type="spellStart"/>
      <w:r>
        <w:t>TTest</w:t>
      </w:r>
      <w:proofErr w:type="spellEnd"/>
    </w:p>
    <w:tbl>
      <w:tblPr>
        <w:tblStyle w:val="LightShading-Accent1"/>
        <w:tblW w:w="11570" w:type="dxa"/>
        <w:tblLook w:val="04A0" w:firstRow="1" w:lastRow="0" w:firstColumn="1" w:lastColumn="0" w:noHBand="0" w:noVBand="1"/>
      </w:tblPr>
      <w:tblGrid>
        <w:gridCol w:w="1550"/>
        <w:gridCol w:w="960"/>
        <w:gridCol w:w="1120"/>
        <w:gridCol w:w="1140"/>
        <w:gridCol w:w="1200"/>
        <w:gridCol w:w="1240"/>
        <w:gridCol w:w="1140"/>
        <w:gridCol w:w="1300"/>
        <w:gridCol w:w="960"/>
        <w:gridCol w:w="960"/>
      </w:tblGrid>
      <w:tr w:rsidR="006018F0" w:rsidRPr="005D4270" w:rsidTr="00601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Y4741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dev</w:t>
            </w:r>
            <w:proofErr w:type="spellEnd"/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EF</w:t>
            </w:r>
            <w:r w:rsidRPr="005D4270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pr</w:t>
            </w:r>
            <w:r w:rsidRPr="005D427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-PYK1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dev</w:t>
            </w:r>
            <w:proofErr w:type="spellEnd"/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EF</w:t>
            </w:r>
            <w:r w:rsidRPr="005D4270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pr</w:t>
            </w:r>
            <w:r w:rsidRPr="005D427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-PYK2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dev</w:t>
            </w:r>
            <w:proofErr w:type="spellEnd"/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YC</w:t>
            </w:r>
            <w:r w:rsidRPr="005D4270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pr</w:t>
            </w:r>
            <w:r w:rsidRPr="005D427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-PYK1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dev</w:t>
            </w:r>
            <w:proofErr w:type="spellEnd"/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6018F0" w:rsidRPr="005D4270" w:rsidTr="00601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82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1.89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29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3.51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23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1.09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90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6018F0" w:rsidRPr="005D4270" w:rsidTr="00601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67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8.12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22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6.09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2.68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33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6018F0" w:rsidRPr="005D4270" w:rsidTr="006018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US"/>
              </w:rPr>
              <w:t>decreased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stid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42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4.34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23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4.34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24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.59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4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6018F0" w:rsidRPr="005D4270" w:rsidTr="00601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hreonine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1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3.23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6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9.21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6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.69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7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6018F0" w:rsidRPr="005D4270" w:rsidTr="006018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ginine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1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3.97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63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9.46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57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.14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6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6018F0" w:rsidRPr="005D4270" w:rsidTr="00601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ysine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11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1.75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12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1.97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74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.02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1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6018F0" w:rsidRPr="005D4270" w:rsidTr="006018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spartic acid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50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4.74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78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2.14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2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4.31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0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6018F0" w:rsidRPr="005D4270" w:rsidTr="00601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rine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75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2.11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9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4.63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2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.03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65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</w:t>
            </w:r>
          </w:p>
        </w:tc>
      </w:tr>
      <w:tr w:rsidR="006018F0" w:rsidRPr="005D4270" w:rsidTr="006018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b w:val="0"/>
                <w:i/>
                <w:sz w:val="20"/>
                <w:szCs w:val="20"/>
                <w:lang w:val="en-US"/>
              </w:rPr>
              <w:t>not significant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79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1.36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53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3.09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3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3.37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7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uc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83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9.96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76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5.80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97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0.52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1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40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2.48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19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6.66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15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3.74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95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38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3.30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35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3.15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60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8.14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66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.56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4.78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8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5.87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33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6.09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61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82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7.08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31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3.19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07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0.28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7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hionine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08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2.41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96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8.62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44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2.76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94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hideMark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l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2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11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3.36</w:t>
            </w:r>
          </w:p>
        </w:tc>
        <w:tc>
          <w:tcPr>
            <w:tcW w:w="12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07</w:t>
            </w:r>
          </w:p>
        </w:tc>
        <w:tc>
          <w:tcPr>
            <w:tcW w:w="12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9.78</w:t>
            </w:r>
          </w:p>
        </w:tc>
        <w:tc>
          <w:tcPr>
            <w:tcW w:w="114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10</w:t>
            </w:r>
          </w:p>
        </w:tc>
        <w:tc>
          <w:tcPr>
            <w:tcW w:w="130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3.60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7</w:t>
            </w:r>
          </w:p>
        </w:tc>
        <w:tc>
          <w:tcPr>
            <w:tcW w:w="960" w:type="dxa"/>
            <w:noWrap/>
            <w:hideMark/>
          </w:tcPr>
          <w:p w:rsidR="006018F0" w:rsidRPr="005D4270" w:rsidRDefault="006018F0" w:rsidP="00601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6018F0" w:rsidRPr="005D4270" w:rsidTr="006018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</w:tcPr>
          <w:p w:rsidR="006018F0" w:rsidRPr="005D4270" w:rsidRDefault="006018F0" w:rsidP="006018F0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noWrap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noWrap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noWrap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noWrap/>
          </w:tcPr>
          <w:p w:rsidR="006018F0" w:rsidRPr="005D4270" w:rsidRDefault="006018F0" w:rsidP="006018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60" w:type="dxa"/>
            <w:gridSpan w:val="4"/>
            <w:noWrap/>
          </w:tcPr>
          <w:p w:rsidR="006018F0" w:rsidRPr="005D4270" w:rsidRDefault="006018F0" w:rsidP="00601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** = </w:t>
            </w:r>
            <w:r w:rsidRPr="005D4270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CYC</w:t>
            </w:r>
            <w:r w:rsidRPr="005D4270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  <w:lang w:val="en-US"/>
              </w:rPr>
              <w:t>pr</w:t>
            </w:r>
            <w:r w:rsidRPr="005D4270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-PYK1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to</w:t>
            </w:r>
            <w:r w:rsidRPr="005D427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Y4741: p &lt; 0.05</w:t>
            </w:r>
          </w:p>
        </w:tc>
      </w:tr>
    </w:tbl>
    <w:p w:rsidR="006018F0" w:rsidRDefault="006018F0"/>
    <w:p w:rsidR="009A35C4" w:rsidRPr="009A35C4" w:rsidRDefault="009A35C4" w:rsidP="009A35C4">
      <w:pPr>
        <w:rPr>
          <w:b/>
        </w:rPr>
      </w:pPr>
      <w:bookmarkStart w:id="0" w:name="_GoBack"/>
      <w:r w:rsidRPr="009A35C4">
        <w:rPr>
          <w:b/>
        </w:rPr>
        <w:lastRenderedPageBreak/>
        <w:t>Supplementary Table 3: MRM transitions and collision energy.</w:t>
      </w:r>
    </w:p>
    <w:tbl>
      <w:tblPr>
        <w:tblStyle w:val="LightShading-Accent1"/>
        <w:tblW w:w="11618" w:type="dxa"/>
        <w:tblLook w:val="04A0" w:firstRow="1" w:lastRow="0" w:firstColumn="1" w:lastColumn="0" w:noHBand="0" w:noVBand="1"/>
      </w:tblPr>
      <w:tblGrid>
        <w:gridCol w:w="5328"/>
        <w:gridCol w:w="2400"/>
        <w:gridCol w:w="1470"/>
        <w:gridCol w:w="1460"/>
        <w:gridCol w:w="960"/>
      </w:tblGrid>
      <w:tr w:rsidR="009A35C4" w:rsidRPr="007E38C9" w:rsidTr="00AE5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bookmarkEnd w:id="0"/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protein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tryptic</w:t>
            </w:r>
            <w:proofErr w:type="spellEnd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peptide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Q1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Q3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CE</w:t>
            </w:r>
          </w:p>
        </w:tc>
      </w:tr>
      <w:tr w:rsidR="009A35C4" w:rsidRPr="007E38C9" w:rsidTr="00AE5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  <w:lang w:val="en-US"/>
              </w:rPr>
              <w:t xml:space="preserve">Saccharomyces </w:t>
            </w:r>
            <w:proofErr w:type="spellStart"/>
            <w:r w:rsidRPr="00290298"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  <w:lang w:val="en-US"/>
              </w:rPr>
              <w:t>cerevisiae</w:t>
            </w:r>
            <w:proofErr w:type="spellEnd"/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A35C4" w:rsidRPr="007E38C9" w:rsidTr="00AE5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(DL)-glycerol-3-phosphatase 1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YGEHSIEVPGAV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462.6 (3/y5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471.3 (3/y5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</w:tr>
      <w:tr w:rsidR="009A35C4" w:rsidRPr="007E38C9" w:rsidTr="00AE5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(DL)-glycerol-3-phosphatase 1 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VVVFEDAPAGIAAG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722.4 (2/y11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999.5 (2/y11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</w:tr>
      <w:tr w:rsidR="009A35C4" w:rsidRPr="007E38C9" w:rsidTr="00AE5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Phosphoglycerate</w:t>
            </w:r>
            <w:proofErr w:type="spellEnd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mutase</w:t>
            </w:r>
            <w:proofErr w:type="spellEnd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1 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AIQTANIALE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586.3 (2/y7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758.4 (2/y7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</w:tr>
      <w:tr w:rsidR="009A35C4" w:rsidRPr="007E38C9" w:rsidTr="00AE5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Phosphoglycerate</w:t>
            </w:r>
            <w:proofErr w:type="spellEnd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mutase</w:t>
            </w:r>
            <w:proofErr w:type="spellEnd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1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VYPDVLYTS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592.8 (2/y8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922.5 (2/y8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</w:tr>
      <w:tr w:rsidR="009A35C4" w:rsidRPr="007E38C9" w:rsidTr="00AE5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Enolase</w:t>
            </w:r>
            <w:proofErr w:type="spellEnd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2 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VNQIGTLSESI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644.9 (2/y8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834.5 (2/y8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</w:tr>
      <w:tr w:rsidR="009A35C4" w:rsidRPr="007E38C9" w:rsidTr="00AE5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Enolase</w:t>
            </w:r>
            <w:proofErr w:type="spellEnd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2 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PLYQHLADLS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642.8 (2/y7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783.4 (2/y7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</w:tr>
      <w:tr w:rsidR="009A35C4" w:rsidRPr="007E38C9" w:rsidTr="00AE5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Small COPII coat </w:t>
            </w:r>
            <w:proofErr w:type="spellStart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GRPase</w:t>
            </w:r>
            <w:proofErr w:type="spellEnd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AR1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SALGLLNTTGSQR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659.4 (2/y7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763.4 (2/y7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</w:tr>
      <w:tr w:rsidR="009A35C4" w:rsidRPr="007E38C9" w:rsidTr="00AE5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Small COPII coat </w:t>
            </w:r>
            <w:proofErr w:type="spellStart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GRPase</w:t>
            </w:r>
            <w:proofErr w:type="spellEnd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SAR1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LLFLGLDNAG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580.8 (2/y7) 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674.3 (2/y7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</w:tr>
      <w:tr w:rsidR="009A35C4" w:rsidRPr="007E38C9" w:rsidTr="00AE5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ATP-dependent molecular chaperone HSC82 and HSP82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AELINNLGTIA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628.9 (2/y8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830.5 (2/y8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</w:tr>
      <w:tr w:rsidR="009A35C4" w:rsidRPr="007E38C9" w:rsidTr="00AE5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ATP-dependent molecular chaperone HSC82 and HSP82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NIYYITGESL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650.8 (2/y9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1073.6 (2/y9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</w:tr>
      <w:tr w:rsidR="009A35C4" w:rsidRPr="007E38C9" w:rsidTr="00AE5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60S acidic ribosomal protein P2-alpha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SVDELITEGNE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667.3 (2/y6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677.3 (2/y6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</w:tr>
      <w:tr w:rsidR="009A35C4" w:rsidRPr="007E38C9" w:rsidTr="00AE5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60S acidic ribosomal protein P2-alpha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VSSVLSALEG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545.3 (2/y9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903.5 (2/y9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</w:tr>
      <w:tr w:rsidR="009A35C4" w:rsidRPr="007E38C9" w:rsidTr="00AE5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40S ribosomal protein S9-A and S9-B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LAGEFGL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417.7 (2/y7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721.4 (2/y7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</w:tr>
      <w:tr w:rsidR="009A35C4" w:rsidRPr="007E38C9" w:rsidTr="00AE5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40S ribosomal protein S9-A and S9-B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VEDFLER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454.2 (2/y6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808.4 (2/y6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</w:tr>
      <w:tr w:rsidR="009A35C4" w:rsidRPr="007E38C9" w:rsidTr="00AE5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Actin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AVFPSIVGRPR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400.2 (3/y9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514.8 (3/y9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</w:tr>
      <w:tr w:rsidR="009A35C4" w:rsidRPr="007E38C9" w:rsidTr="00AE5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V-type proton ATPase catalytic subunit A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VGHDNLVGEVIR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436.6 (3/y5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573.3 (3/y5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</w:tr>
      <w:tr w:rsidR="009A35C4" w:rsidRPr="007E38C9" w:rsidTr="00AE5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A35C4" w:rsidRPr="007E38C9" w:rsidTr="00AE5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  <w:lang w:val="en-US"/>
              </w:rPr>
              <w:t>H</w:t>
            </w:r>
            <w:r w:rsidRPr="007E38C9">
              <w:rPr>
                <w:rFonts w:ascii="Calibri" w:eastAsia="Times New Roman" w:hAnsi="Calibri" w:cs="Times New Roman"/>
                <w:i/>
                <w:iCs/>
                <w:color w:val="000000"/>
                <w:u w:val="single"/>
                <w:lang w:val="en-US"/>
              </w:rPr>
              <w:t>uman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9A35C4" w:rsidRPr="007E38C9" w:rsidTr="00AE5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55786 ; yeast </w:t>
            </w:r>
            <w:proofErr w:type="spellStart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orthologue</w:t>
            </w:r>
            <w:proofErr w:type="spellEnd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: AAP1 YHR047C 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LSVEGFAVD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532.8 (2/y6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636.3 (2/y6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</w:tr>
      <w:tr w:rsidR="009A35C4" w:rsidRPr="007E38C9" w:rsidTr="00AE5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55786; yeast </w:t>
            </w:r>
            <w:proofErr w:type="spellStart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orthologue</w:t>
            </w:r>
            <w:proofErr w:type="spellEnd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: AAP1 YHR047C 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LNLGTVGFYR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570.3 (2/y7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799.4 (2/y7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</w:tr>
      <w:tr w:rsidR="009A35C4" w:rsidRPr="007E38C9" w:rsidTr="00AE5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P_004160; yeast </w:t>
            </w:r>
            <w:proofErr w:type="spellStart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orthologue</w:t>
            </w:r>
            <w:proofErr w:type="spellEnd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: SHMP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DSDVEVYNII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647.8 (2/y6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749.5 (2/y6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</w:tr>
      <w:tr w:rsidR="009A35C4" w:rsidRPr="007E38C9" w:rsidTr="00AE5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noWrap/>
            <w:hideMark/>
          </w:tcPr>
          <w:p w:rsidR="009A35C4" w:rsidRPr="007E38C9" w:rsidRDefault="009A35C4" w:rsidP="00AE54A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P_004160; yeast </w:t>
            </w:r>
            <w:proofErr w:type="spellStart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orthologue</w:t>
            </w:r>
            <w:proofErr w:type="spellEnd"/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: SHMP</w:t>
            </w:r>
          </w:p>
        </w:tc>
        <w:tc>
          <w:tcPr>
            <w:tcW w:w="240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ALSEALTELGYK</w:t>
            </w:r>
          </w:p>
        </w:tc>
        <w:tc>
          <w:tcPr>
            <w:tcW w:w="147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647.8 (2/y7)</w:t>
            </w:r>
          </w:p>
        </w:tc>
        <w:tc>
          <w:tcPr>
            <w:tcW w:w="1460" w:type="dxa"/>
            <w:noWrap/>
            <w:hideMark/>
          </w:tcPr>
          <w:p w:rsidR="009A35C4" w:rsidRPr="007E38C9" w:rsidRDefault="009A35C4" w:rsidP="00AE5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823.5 (2/y7)</w:t>
            </w:r>
          </w:p>
        </w:tc>
        <w:tc>
          <w:tcPr>
            <w:tcW w:w="960" w:type="dxa"/>
            <w:noWrap/>
            <w:hideMark/>
          </w:tcPr>
          <w:p w:rsidR="009A35C4" w:rsidRPr="007E38C9" w:rsidRDefault="009A35C4" w:rsidP="00AE5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E38C9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</w:tr>
    </w:tbl>
    <w:p w:rsidR="009A35C4" w:rsidRDefault="009A35C4"/>
    <w:sectPr w:rsidR="009A35C4" w:rsidSect="005D42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2FF" w:rsidRDefault="00CA22FF" w:rsidP="006018F0">
      <w:pPr>
        <w:spacing w:after="0" w:line="240" w:lineRule="auto"/>
      </w:pPr>
      <w:r>
        <w:separator/>
      </w:r>
    </w:p>
  </w:endnote>
  <w:endnote w:type="continuationSeparator" w:id="0">
    <w:p w:rsidR="00CA22FF" w:rsidRDefault="00CA22FF" w:rsidP="00601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2FF" w:rsidRDefault="00CA22FF" w:rsidP="006018F0">
      <w:pPr>
        <w:spacing w:after="0" w:line="240" w:lineRule="auto"/>
      </w:pPr>
      <w:r>
        <w:separator/>
      </w:r>
    </w:p>
  </w:footnote>
  <w:footnote w:type="continuationSeparator" w:id="0">
    <w:p w:rsidR="00CA22FF" w:rsidRDefault="00CA22FF" w:rsidP="006018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4270"/>
    <w:rsid w:val="00386F50"/>
    <w:rsid w:val="00507842"/>
    <w:rsid w:val="005D4270"/>
    <w:rsid w:val="006018F0"/>
    <w:rsid w:val="006D4C8A"/>
    <w:rsid w:val="008240B9"/>
    <w:rsid w:val="009A35C4"/>
    <w:rsid w:val="00BD434C"/>
    <w:rsid w:val="00CA22FF"/>
    <w:rsid w:val="00DB5874"/>
    <w:rsid w:val="00F15990"/>
    <w:rsid w:val="00FD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34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5D427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01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8F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01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8F0"/>
    <w:rPr>
      <w:lang w:val="en-GB"/>
    </w:rPr>
  </w:style>
  <w:style w:type="paragraph" w:customStyle="1" w:styleId="Default">
    <w:name w:val="Default"/>
    <w:rsid w:val="006018F0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04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31</Words>
  <Characters>702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LACK EDITION - tum0r</Company>
  <LinksUpToDate>false</LinksUpToDate>
  <CharactersWithSpaces>8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yashvasin</cp:lastModifiedBy>
  <cp:revision>2</cp:revision>
  <dcterms:created xsi:type="dcterms:W3CDTF">2012-12-20T01:42:00Z</dcterms:created>
  <dcterms:modified xsi:type="dcterms:W3CDTF">2012-12-20T01:42:00Z</dcterms:modified>
</cp:coreProperties>
</file>